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5E9" w:rsidRPr="00187F39" w:rsidRDefault="00A635E9" w:rsidP="00A635E9">
      <w:pPr>
        <w:rPr>
          <w:rFonts w:ascii="Arial" w:hAnsi="Arial" w:cs="Arial"/>
          <w:color w:val="000000"/>
          <w:sz w:val="20"/>
          <w:szCs w:val="20"/>
        </w:rPr>
      </w:pPr>
      <w:r w:rsidRPr="00187F3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187F39">
        <w:rPr>
          <w:rFonts w:ascii="Arial" w:hAnsi="Arial" w:cs="Arial"/>
          <w:b/>
          <w:sz w:val="20"/>
          <w:szCs w:val="20"/>
        </w:rPr>
        <w:t>4: Primers used for determination of LRP-coreceptors, WNT target genes and housekeeping genes by qRT-PCR analysis</w:t>
      </w:r>
    </w:p>
    <w:tbl>
      <w:tblPr>
        <w:tblW w:w="9484" w:type="dxa"/>
        <w:tblInd w:w="93" w:type="dxa"/>
        <w:tblLook w:val="0000" w:firstRow="0" w:lastRow="0" w:firstColumn="0" w:lastColumn="0" w:noHBand="0" w:noVBand="0"/>
      </w:tblPr>
      <w:tblGrid>
        <w:gridCol w:w="1468"/>
        <w:gridCol w:w="1807"/>
        <w:gridCol w:w="1036"/>
        <w:gridCol w:w="388"/>
        <w:gridCol w:w="4397"/>
        <w:gridCol w:w="388"/>
      </w:tblGrid>
      <w:tr w:rsidR="00A635E9" w:rsidRPr="00187F39" w:rsidTr="00CF6367">
        <w:trPr>
          <w:trHeight w:val="255"/>
        </w:trPr>
        <w:tc>
          <w:tcPr>
            <w:tcW w:w="3275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635E9" w:rsidRPr="00187F39" w:rsidRDefault="00A635E9" w:rsidP="00CF636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RP-coreceptors and</w:t>
            </w:r>
          </w:p>
          <w:p w:rsidR="00A635E9" w:rsidRPr="00187F39" w:rsidRDefault="00A635E9" w:rsidP="00CF63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WNT-target genes</w:t>
            </w:r>
          </w:p>
        </w:tc>
        <w:tc>
          <w:tcPr>
            <w:tcW w:w="10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635E9" w:rsidRPr="00187F39" w:rsidRDefault="00A635E9" w:rsidP="00CF6367">
            <w:pPr>
              <w:jc w:val="center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38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807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2335</w:t>
              </w:r>
            </w:hyperlink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ca gga ggg gaa gct cta ct</w:t>
            </w:r>
          </w:p>
        </w:tc>
        <w:tc>
          <w:tcPr>
            <w:tcW w:w="388" w:type="dxa"/>
            <w:tcBorders>
              <w:top w:val="doub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eastAsia="Arial Unicode MS" w:hAnsi="Arial" w:cs="Arial"/>
                <w:caps/>
                <w:color w:val="000000"/>
                <w:sz w:val="20"/>
                <w:szCs w:val="20"/>
              </w:rPr>
              <w:t>gta gat gaa gtc ccc cag ca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LRP6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2336</w:t>
              </w:r>
            </w:hyperlink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c atg cac ctg gtt cta c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a agc cac agg gat aca g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β-Catenin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 w:history="1">
              <w:r w:rsidRPr="00187F39">
                <w:rPr>
                  <w:rFonts w:ascii="Arial" w:hAnsi="Arial" w:cs="Arial"/>
                  <w:color w:val="000000"/>
                  <w:sz w:val="20"/>
                  <w:szCs w:val="20"/>
                </w:rPr>
                <w:t>NM_00</w:t>
              </w:r>
            </w:hyperlink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CC ACT AAT GTC CAG CGT T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AAT CCA CTG GTG AAC CAA GC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ollagen1α1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0088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AGC CAG </w:t>
            </w:r>
            <w:proofErr w:type="spellStart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proofErr w:type="spellEnd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 ATC GAG AAC AT</w:t>
            </w:r>
          </w:p>
        </w:tc>
        <w:tc>
          <w:tcPr>
            <w:tcW w:w="388" w:type="dxa"/>
            <w:tcBorders>
              <w:left w:val="nil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TCT TGT CCT TGG GGT TCT TG</w:t>
            </w:r>
          </w:p>
        </w:tc>
        <w:tc>
          <w:tcPr>
            <w:tcW w:w="388" w:type="dxa"/>
            <w:tcBorders>
              <w:left w:val="nil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α-sm-actin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1141945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GAC CCT GAA GTA CCC GAT AGA AC</w:t>
            </w:r>
          </w:p>
        </w:tc>
        <w:tc>
          <w:tcPr>
            <w:tcW w:w="388" w:type="dxa"/>
            <w:tcBorders>
              <w:left w:val="nil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GGG CAA CAC GAA GCT CAT TG</w:t>
            </w:r>
          </w:p>
        </w:tc>
        <w:tc>
          <w:tcPr>
            <w:tcW w:w="388" w:type="dxa"/>
            <w:tcBorders>
              <w:left w:val="nil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212482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TCG AGG </w:t>
            </w:r>
            <w:proofErr w:type="spellStart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proofErr w:type="spellEnd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 AAA TTC CAA TG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ACA CAC GTG CAC CTC AT CAT</w:t>
            </w:r>
          </w:p>
        </w:tc>
        <w:tc>
          <w:tcPr>
            <w:tcW w:w="388" w:type="dxa"/>
            <w:tcBorders>
              <w:left w:val="nil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MMP-2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4530.4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Del="00444797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ACA TCA AGG GCA TTC AGG AG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GCC TCG TAT ACC GCA TCA A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1171623.1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CTA CCT CCA </w:t>
            </w:r>
            <w:proofErr w:type="spellStart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proofErr w:type="spellEnd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 TGC CAA G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TGG TGA TGT TGG ACT CCT CA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0584.3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TAG CAA AAT TGA GGC CAA GG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AAA CCA AGG CAC AGT GGA AC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12242.2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>ATG GAA CTC CCC TGT GAT TG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AAT AGG CAG TGC AGC ACC T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AXIN-2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44655.3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CCT GCC ACC AAG ACC TAC A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CTT CAT TCA AGG TGG GGA GA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G_013213.1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GC CAG AGC AGG ACG AA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GGA CAC ATC TGC ATC CTG AAG T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R_003286.2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CGC </w:t>
            </w:r>
            <w:proofErr w:type="spellStart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proofErr w:type="spellEnd"/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 xml:space="preserve"> TAG AGG TGA AAT TC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TTG GCA AAT GCT TTC GCT C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4048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TGC TGT CTC CAT GTT TGA TGT ATC 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3’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TCT CTG CTC CCC ACC TCT AAG T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3’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180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NM_003406</w:t>
            </w:r>
          </w:p>
        </w:tc>
        <w:tc>
          <w:tcPr>
            <w:tcW w:w="1036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ACT TTT GGT ACA TTG TGG CTT CAA</w:t>
            </w:r>
          </w:p>
        </w:tc>
        <w:tc>
          <w:tcPr>
            <w:tcW w:w="388" w:type="dxa"/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  <w:tr w:rsidR="00A635E9" w:rsidRPr="00187F39" w:rsidTr="00CF6367">
        <w:trPr>
          <w:trHeight w:hRule="exact" w:val="255"/>
        </w:trPr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43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CCG CCA GGA CAA ACC AGT AT</w:t>
            </w:r>
          </w:p>
        </w:tc>
        <w:tc>
          <w:tcPr>
            <w:tcW w:w="3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5E9" w:rsidRPr="00187F39" w:rsidRDefault="00A635E9" w:rsidP="00CF63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7F39">
              <w:rPr>
                <w:rFonts w:ascii="Arial" w:hAnsi="Arial" w:cs="Arial"/>
                <w:color w:val="000000"/>
                <w:sz w:val="20"/>
                <w:szCs w:val="20"/>
              </w:rPr>
              <w:t>3'</w:t>
            </w:r>
          </w:p>
        </w:tc>
      </w:tr>
    </w:tbl>
    <w:p w:rsidR="00A635E9" w:rsidRPr="00187F39" w:rsidRDefault="00A635E9" w:rsidP="00A635E9">
      <w:pPr>
        <w:rPr>
          <w:rFonts w:ascii="Arial" w:hAnsi="Arial" w:cs="Arial"/>
          <w:sz w:val="20"/>
          <w:szCs w:val="20"/>
        </w:rPr>
      </w:pPr>
    </w:p>
    <w:p w:rsidR="00A635E9" w:rsidRPr="00187F39" w:rsidRDefault="00A635E9" w:rsidP="00A635E9">
      <w:pPr>
        <w:rPr>
          <w:rFonts w:ascii="Arial" w:hAnsi="Arial" w:cs="Arial"/>
          <w:sz w:val="20"/>
          <w:szCs w:val="20"/>
        </w:rPr>
      </w:pPr>
    </w:p>
    <w:p w:rsidR="00A635E9" w:rsidRDefault="00A635E9" w:rsidP="00A635E9"/>
    <w:p w:rsidR="00187F39" w:rsidRPr="00A635E9" w:rsidRDefault="00187F39" w:rsidP="00A635E9">
      <w:bookmarkStart w:id="0" w:name="_GoBack"/>
      <w:bookmarkEnd w:id="0"/>
    </w:p>
    <w:sectPr w:rsidR="00187F39" w:rsidRPr="00A635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55"/>
    <w:rsid w:val="00047E8F"/>
    <w:rsid w:val="00076255"/>
    <w:rsid w:val="00187F39"/>
    <w:rsid w:val="00290806"/>
    <w:rsid w:val="00350EF0"/>
    <w:rsid w:val="003E7B31"/>
    <w:rsid w:val="006D6D96"/>
    <w:rsid w:val="008707FB"/>
    <w:rsid w:val="00985818"/>
    <w:rsid w:val="00A635E9"/>
    <w:rsid w:val="00C37785"/>
    <w:rsid w:val="00D6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5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val=148727287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48727287" TargetMode="External"/><Relationship Id="rId5" Type="http://schemas.openxmlformats.org/officeDocument/2006/relationships/hyperlink" Target="http://www.ncbi.nlm.nih.gov/entrez/viewer.fcgi?db=nucleotide&amp;val=11970983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3F7332</Template>
  <TotalTime>1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Baarsma</dc:creator>
  <cp:keywords/>
  <dc:description/>
  <cp:lastModifiedBy>H.A. Baarsma</cp:lastModifiedBy>
  <cp:revision>2</cp:revision>
  <dcterms:created xsi:type="dcterms:W3CDTF">2011-09-13T15:00:00Z</dcterms:created>
  <dcterms:modified xsi:type="dcterms:W3CDTF">2011-09-13T15:00:00Z</dcterms:modified>
</cp:coreProperties>
</file>